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DEA5F" w14:textId="726FEA0A" w:rsidR="008F0653" w:rsidRPr="00DA36F1" w:rsidRDefault="00DA36F1" w:rsidP="008F0653">
      <w:pPr>
        <w:adjustRightInd w:val="0"/>
        <w:snapToGrid w:val="0"/>
        <w:spacing w:afterLines="50" w:after="156"/>
        <w:jc w:val="left"/>
        <w:rPr>
          <w:rFonts w:ascii="Times New Roman" w:hAnsi="Times New Roman" w:cs="Times New Roman"/>
          <w:color w:val="000000" w:themeColor="text1"/>
          <w:sz w:val="22"/>
        </w:rPr>
      </w:pPr>
      <w:bookmarkStart w:id="0" w:name="OLE_LINK137"/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</w:t>
      </w:r>
      <w:r w:rsidR="008F0653" w:rsidRPr="00DA36F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1 </w:t>
      </w:r>
      <w:r w:rsidR="008F0653" w:rsidRPr="00DA36F1">
        <w:rPr>
          <w:rFonts w:ascii="Times New Roman" w:hAnsi="Times New Roman" w:cs="Times New Roman"/>
          <w:color w:val="000000" w:themeColor="text1"/>
          <w:sz w:val="22"/>
        </w:rPr>
        <w:t>Mitochondrial dysfunction-associated natural products for AD.</w:t>
      </w:r>
    </w:p>
    <w:bookmarkEnd w:id="0"/>
    <w:tbl>
      <w:tblPr>
        <w:tblStyle w:val="TableGrid"/>
        <w:tblW w:w="1385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2"/>
        <w:gridCol w:w="1418"/>
        <w:gridCol w:w="1276"/>
        <w:gridCol w:w="1984"/>
        <w:gridCol w:w="2410"/>
        <w:gridCol w:w="1134"/>
        <w:gridCol w:w="3118"/>
        <w:gridCol w:w="993"/>
      </w:tblGrid>
      <w:tr w:rsidR="00DA36F1" w:rsidRPr="00DA36F1" w14:paraId="3611DF16" w14:textId="77777777" w:rsidTr="000C2F13">
        <w:trPr>
          <w:trHeight w:val="853"/>
          <w:jc w:val="center"/>
        </w:trPr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3D62E7D9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16654208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tracts/</w:t>
            </w:r>
          </w:p>
          <w:p w14:paraId="45A2EA59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nom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6053013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60121747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13D87C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6164D0C8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n vitro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3AA6A49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6BBC665B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n vivo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5AFAA5E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2F27B4FC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chanisms or effe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570369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222AA126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inical trial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5874E5A7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179B1003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emical structur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2C1FC7C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57000021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s.</w:t>
            </w:r>
          </w:p>
        </w:tc>
      </w:tr>
      <w:tr w:rsidR="00DA36F1" w:rsidRPr="00DA36F1" w14:paraId="5AD68914" w14:textId="77777777" w:rsidTr="000C2F13">
        <w:trPr>
          <w:trHeight w:val="1279"/>
          <w:jc w:val="center"/>
        </w:trPr>
        <w:tc>
          <w:tcPr>
            <w:tcW w:w="1522" w:type="dxa"/>
            <w:tcBorders>
              <w:bottom w:val="nil"/>
            </w:tcBorders>
            <w:vAlign w:val="center"/>
          </w:tcPr>
          <w:p w14:paraId="66A81473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89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insenoside Rb1</w:t>
            </w:r>
          </w:p>
          <w:bookmarkEnd w:id="1"/>
          <w:p w14:paraId="5925683A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2.5, 25, 50 mg/kg/d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B1C5ADB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anax ginseng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9D6389B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A46833B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2" w:name="_Hlk88636940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-40</w:t>
            </w:r>
            <w:bookmarkEnd w:id="2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jected Kunming mice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4E2517A5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pregulating Bcl-2 expression; declining bax and cleaved-caspase-3 expression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008EB0A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p w14:paraId="712D86CB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C235110" wp14:editId="71E9DE8D">
                  <wp:extent cx="1574800" cy="2226179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7558" cy="2258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A99015F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Wang et al., 2018)</w:t>
            </w:r>
          </w:p>
        </w:tc>
      </w:tr>
      <w:tr w:rsidR="00DA36F1" w:rsidRPr="00DA36F1" w14:paraId="0D8DA903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355AFEF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nl-NL"/>
              </w:rPr>
              <w:t>Ginsenoside Rg1</w:t>
            </w:r>
          </w:p>
          <w:p w14:paraId="394B64B4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nl-NL"/>
              </w:rPr>
              <w:t>(20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63110E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91FA63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E3F7990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3" w:name="OLE_LINK127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xTg-AD mice harboring PS1M146V, APPSwe, and TauP301L transgenes</w:t>
            </w:r>
            <w:bookmarkEnd w:id="3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4275BBC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pregulating complexin-2 (CPLX2), synapsin-2 (SYN2), synaptosomal-associated protein 25 (SNP2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F70DA5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4D33E51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340BBE49" wp14:editId="418FC21F">
                  <wp:extent cx="1288473" cy="1707698"/>
                  <wp:effectExtent l="0" t="0" r="0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5494" cy="1717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0A9F4A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Nie et al., 2017)</w:t>
            </w:r>
          </w:p>
        </w:tc>
      </w:tr>
      <w:tr w:rsidR="00DA36F1" w:rsidRPr="00DA36F1" w14:paraId="7C83E4D5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E998460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nl-NL"/>
              </w:rPr>
              <w:lastRenderedPageBreak/>
              <w:t>Ginsenoside Rg3</w:t>
            </w:r>
          </w:p>
          <w:p w14:paraId="327817C4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nl-NL"/>
              </w:rPr>
              <w:t>(20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347938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anax ginse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1B29F8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925D3A8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4" w:name="_Hlk89785522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-gal</w:t>
            </w:r>
            <w:bookmarkEnd w:id="4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administered Wistar ra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B358F3A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pregulating Bcl-2 expression; declining caspase-3, caspase-9, Bax, AIF and Cyt C expressions; regulating disordered amino acid metabolis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C46A94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A3986AF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431703AA" wp14:editId="64F479E1">
                  <wp:extent cx="1162050" cy="1605207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1008" cy="16452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BF0B607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Lee et al., 2013)</w:t>
            </w:r>
          </w:p>
        </w:tc>
      </w:tr>
      <w:tr w:rsidR="00DA36F1" w:rsidRPr="00DA36F1" w14:paraId="531D502B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AEECBB8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insenoside Rd</w:t>
            </w:r>
          </w:p>
          <w:p w14:paraId="660A33EC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</w:t>
            </w:r>
            <w:bookmarkStart w:id="5" w:name="OLE_LINK92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μM</w:t>
            </w:r>
            <w:bookmarkEnd w:id="5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76DC19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anax ginse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E66C1E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rimary hippocampal neuro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4CEAE36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softHyphen/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softHyphen/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7FE3C5D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ing the expression of Bcl-2 mRNA; decreasing the expressions of Bax mRNA and Cyt c mRNA; downregulating the protein level of cleaved Caspase-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5E8119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78B503C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11F4A6E0" wp14:editId="71B295B2">
                  <wp:extent cx="1059873" cy="2330878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7603" cy="23478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91D174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Liu et al., 2015) </w:t>
            </w:r>
          </w:p>
        </w:tc>
      </w:tr>
      <w:tr w:rsidR="00DA36F1" w:rsidRPr="00DA36F1" w14:paraId="47C6A151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699535F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Ginsenoside Re</w:t>
            </w:r>
          </w:p>
          <w:p w14:paraId="63201D81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20, 25, and 3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18CE54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anax ginse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B05F01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6" w:name="OLE_LINK93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</w:t>
            </w:r>
            <w:bookmarkEnd w:id="6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SH-SY5Y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539982F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D900F6D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ing Bcl-2/Bax ratio and Nrf2 expression; reducing cytochrome c release; inactivating caspase-3/9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ACA5F6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C678E48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B25C1F3" wp14:editId="228E83E3">
                  <wp:extent cx="1349336" cy="1579418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9480" cy="1591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CA37AC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7" w:name="OLE_LINK128"/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Liu et al., 2019) </w:t>
            </w:r>
            <w:bookmarkEnd w:id="7"/>
          </w:p>
        </w:tc>
      </w:tr>
      <w:tr w:rsidR="00DA36F1" w:rsidRPr="00DA36F1" w14:paraId="4B56C5FE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A27868E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insenoside Re</w:t>
            </w:r>
          </w:p>
          <w:p w14:paraId="4961BF2A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</w:t>
            </w:r>
            <w:bookmarkStart w:id="8" w:name="OLE_LINK86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, 4mg/kg/d</w:t>
            </w:r>
            <w:bookmarkEnd w:id="8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EF9655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9" w:name="OLE_LINK94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anax ginseng</w:t>
            </w:r>
            <w:bookmarkEnd w:id="9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67202F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OLE_LINK88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  <w:bookmarkEnd w:id="10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64A74BA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11" w:name="OLE_LINK91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β</w:t>
            </w:r>
            <w:bookmarkEnd w:id="11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amyloid-injected mi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16CF29E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storing amino acid, lecithin, and sphingolipid metabolism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A4525D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9F8B81E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5BC13F6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Li et al., 2017) </w:t>
            </w:r>
          </w:p>
        </w:tc>
      </w:tr>
      <w:tr w:rsidR="00DA36F1" w:rsidRPr="00DA36F1" w14:paraId="6BA06C31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AF68467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d Ginseng Oil</w:t>
            </w:r>
          </w:p>
          <w:p w14:paraId="3E42492C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, 50 and 100 μg/m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FDEA17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anax ginse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0A2450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-induced </w:t>
            </w:r>
            <w:bookmarkStart w:id="12" w:name="_Hlk89786229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C12 cells</w:t>
            </w:r>
            <w:bookmarkEnd w:id="12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F1FCE20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233A341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hibiting calcium influx, reducing mitochondrial membrane potential loss; decreasing Bax; increasing Bcl-2 and inactivating caspase-3 and -9 and PARP-1; suppressing iNOS, COX-2, PEG2 and 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0AB162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F43BBFD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8FCC61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Lee et al.,2017) </w:t>
            </w:r>
          </w:p>
        </w:tc>
      </w:tr>
      <w:tr w:rsidR="00DA36F1" w:rsidRPr="00DA36F1" w14:paraId="2A4F1466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4639488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Korean </w:t>
            </w:r>
            <w:r w:rsidRPr="00DA36F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d ginseng extract</w:t>
            </w:r>
          </w:p>
          <w:p w14:paraId="7B45DB47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(1mg/mL)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FA23A3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anax ginse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35ECF9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13" w:name="_Hlk89786970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SK-N-SH cells</w:t>
            </w:r>
            <w:bookmarkEnd w:id="13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3D0CE3F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C850CCB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ecreasing expression of p-p53 and caspase-3; increasing expression of Bcl-2 and PI3K/Akt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48B3A5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Phase </w:t>
            </w:r>
            <w:bookmarkStart w:id="14" w:name="_Hlk89786935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I</w:t>
            </w:r>
            <w:bookmarkEnd w:id="14"/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B208A00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A5AD94D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Nguyen et al., 2015) </w:t>
            </w:r>
          </w:p>
        </w:tc>
      </w:tr>
      <w:tr w:rsidR="00DA36F1" w:rsidRPr="00DA36F1" w14:paraId="2A326344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6CE5416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0.2, 2 and 20 μg/ m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7CB153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AB951E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-induced SH-SY5Y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784832D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1A9490A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ecreasing Bax/Bcl-2 ratio and caspase-3 activity; inhibiting the activation of NF-κB; enhancing MM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63C97E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D35BDD6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1C0BD7F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Choi et al., 2020) </w:t>
            </w:r>
          </w:p>
        </w:tc>
      </w:tr>
      <w:tr w:rsidR="00DA36F1" w:rsidRPr="00DA36F1" w14:paraId="6C870C84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A16EF08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15" w:name="OLE_LINK95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(1, 10 and 100 μg/mL)</w:t>
            </w:r>
            <w:bookmarkEnd w:id="15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CDD031D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CD3705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HT22 cel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CC4793A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86BB20A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storing ATP-linked respir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99E8CB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984B8AC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3AD5AF4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Shin et al., 2020) </w:t>
            </w:r>
          </w:p>
        </w:tc>
      </w:tr>
      <w:tr w:rsidR="00DA36F1" w:rsidRPr="00DA36F1" w14:paraId="473EDE84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3F827E8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0 mg/kg</w:t>
            </w:r>
            <w:bookmarkStart w:id="16" w:name="OLE_LINK99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/d)</w:t>
            </w:r>
            <w:bookmarkEnd w:id="16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1F9DD0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F606B0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66B4469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17" w:name="_Hlk89787436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XFAD mice that expressed five familial AD mutations</w:t>
            </w:r>
            <w:bookmarkEnd w:id="17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at the human presenilin 1 (PSEN1) gene (M146 and L286) and human APP gene (K670N/M671L, V717I, and I716V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C2C4C02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Regulating mitochondrial fusion and </w:t>
            </w:r>
            <w:bookmarkStart w:id="18" w:name="_Hlk89787469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ission</w:t>
            </w:r>
            <w:bookmarkEnd w:id="18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6CCDBA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B1D5314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08FF81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Shin et al., 2020)</w:t>
            </w:r>
          </w:p>
        </w:tc>
      </w:tr>
      <w:tr w:rsidR="00DA36F1" w:rsidRPr="00DA36F1" w14:paraId="62FA0E08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1EB4219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uerarin</w:t>
            </w:r>
          </w:p>
          <w:p w14:paraId="4953923F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1E5A92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19" w:name="OLE_LINK131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ueraria lobate</w:t>
            </w:r>
            <w:bookmarkEnd w:id="19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856B27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C12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A6CA863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584A31F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Increasing the expression of P-Akt, </w:t>
            </w:r>
            <w:bookmarkStart w:id="20" w:name="_Hlk88760151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cl-2 and p-Bad</w:t>
            </w:r>
            <w:bookmarkEnd w:id="20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; decreasing expression of </w:t>
            </w:r>
            <w:bookmarkStart w:id="21" w:name="_Hlk88760135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ax</w:t>
            </w:r>
            <w:bookmarkEnd w:id="21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and cytochrome c rele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72CF33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B83C9CB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06651A3" wp14:editId="0056C092">
                  <wp:extent cx="1092200" cy="947562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0319" cy="963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9E14AA9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Xing et al., 2011) </w:t>
            </w:r>
          </w:p>
        </w:tc>
      </w:tr>
      <w:tr w:rsidR="00DA36F1" w:rsidRPr="00DA36F1" w14:paraId="2E1A9D5E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DF9448A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0.1, 1 and 1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C730BB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A56487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AD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60E6CC7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22" w:name="OLE_LINK96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  <w:bookmarkEnd w:id="22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26FF10D" w14:textId="77777777" w:rsidR="008F0653" w:rsidRPr="00DA36F1" w:rsidRDefault="008F0653" w:rsidP="000C2F1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ecresing Bax/Bcl-2 ratio and expression of caspase-3, p38 and JN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7F42A3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C2C228F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4369C65" w14:textId="77777777" w:rsidR="008F0653" w:rsidRPr="00DA36F1" w:rsidRDefault="008F0653" w:rsidP="000C2F1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Zhang et al., 2011) </w:t>
            </w:r>
          </w:p>
        </w:tc>
      </w:tr>
      <w:tr w:rsidR="00DA36F1" w:rsidRPr="00DA36F1" w14:paraId="6760D123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C3B2A3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rolithin A</w:t>
            </w:r>
          </w:p>
          <w:p w14:paraId="4A94A8BD" w14:textId="14CE6435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1A3BCF" w14:textId="4CE706E4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omegranate frui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753E87" w14:textId="56003729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H-SY5Y cells transfected with the amyloid-precursor protein 6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5ECA213" w14:textId="61511408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212955B" w14:textId="7E7A6592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e expression of genes for mitochondrial biogenesis and OXPHO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F8B7D3" w14:textId="38979D1B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9B0E58E" w14:textId="2B72F372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3F21FB2" wp14:editId="2AB6F437">
                  <wp:extent cx="1100767" cy="697899"/>
                  <wp:effectExtent l="0" t="0" r="4445" b="6985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1043" cy="704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263527F" w14:textId="47C3A1E5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Esselun et al., 2020)</w:t>
            </w:r>
          </w:p>
        </w:tc>
      </w:tr>
      <w:tr w:rsidR="00DA36F1" w:rsidRPr="00DA36F1" w14:paraId="4EE3B7C3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E13EE5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Honokiol</w:t>
            </w:r>
          </w:p>
          <w:p w14:paraId="6DABA5F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5 and 1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0A180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23" w:name="OLE_LINK101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agnolia ofﬁcinalis</w:t>
            </w:r>
            <w:bookmarkEnd w:id="23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4943D3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24" w:name="OLE_LINK98"/>
            <w:bookmarkStart w:id="25" w:name="OLE_LINK97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2</w:t>
            </w:r>
            <w:bookmarkEnd w:id="24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C12 cells</w:t>
            </w:r>
            <w:bookmarkEnd w:id="25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0BBC9CD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F397047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hibiting the activation of GSK-3β; attenuating the nuclear accumulation of β-catenin; suppressing the phosphorylation of β-catenin (Ser33/Ser37/Thr41 site), the release of cytochrome 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950D1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624E9A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1B26592A" wp14:editId="2937559C">
                  <wp:extent cx="736600" cy="966439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844" cy="9903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124768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Xian et al., 2016) </w:t>
            </w:r>
          </w:p>
        </w:tc>
      </w:tr>
      <w:tr w:rsidR="00DA36F1" w:rsidRPr="00DA36F1" w14:paraId="726AEA13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10D9FD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0.7, 7, and 70 μ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B8BE9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745A09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EAEC11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CV- 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A36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jected mi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131930D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hibiting NF-kB pathway;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E3267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646E39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896F613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Wang et al., 2017b) </w:t>
            </w:r>
          </w:p>
        </w:tc>
      </w:tr>
      <w:tr w:rsidR="00DA36F1" w:rsidRPr="00DA36F1" w14:paraId="021785FD" w14:textId="77777777" w:rsidTr="000C2F13">
        <w:trPr>
          <w:trHeight w:val="1279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AA2DD6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, 50 and 10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1588A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27166D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-oligomers-induced Primary cells of hippocampal neuro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494253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263C196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hibiting NF-kB pathway; decreasing the expression of Bax, cleaved-caspase 9 and 3, cytochrome c; increasing expression of Bcl-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0669D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917287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878EC8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Wang et al., 2017b)</w:t>
            </w:r>
          </w:p>
        </w:tc>
      </w:tr>
      <w:tr w:rsidR="00DA36F1" w:rsidRPr="00DA36F1" w14:paraId="140D34C6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B7BE73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26" w:name="_Hlk97129827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-O-methylhonokiol</w:t>
            </w:r>
          </w:p>
          <w:bookmarkEnd w:id="26"/>
          <w:p w14:paraId="3B612A0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97311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agnolia ofﬁcinal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43A05D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56BFB8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57BL/6 mice expressing the NSE/AβPPsw fusion gen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A9D71E4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ecreasing expression and activity of BACE1; inactivating caspase-3 and B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26F75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2ECAC2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4ADC101F" wp14:editId="776355EB">
                  <wp:extent cx="711200" cy="968005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6405" cy="9887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C967B83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Choi et al., 2011) </w:t>
            </w:r>
          </w:p>
        </w:tc>
      </w:tr>
      <w:tr w:rsidR="00DA36F1" w:rsidRPr="00DA36F1" w14:paraId="52B459B5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9AE3DC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erberine</w:t>
            </w:r>
          </w:p>
          <w:p w14:paraId="0C85282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27" w:name="OLE_LINK90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0.3-10μM)</w:t>
            </w:r>
            <w:bookmarkEnd w:id="27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623BB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optidis Rhizom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9A4D6D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O-APP695-induced CHO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499160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FEE022C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ing binding affinities to PPARγ protein to modulate the mitochondrial bioenergetics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D63BB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DBD73E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38E3FE59" wp14:editId="1DA17E6A">
                  <wp:extent cx="1035050" cy="738482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6316" cy="753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8146D5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Wong et al., 2021) </w:t>
            </w:r>
          </w:p>
        </w:tc>
      </w:tr>
      <w:tr w:rsidR="00DA36F1" w:rsidRPr="00DA36F1" w14:paraId="4E7E9894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BE2552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inocembrin</w:t>
            </w:r>
          </w:p>
          <w:p w14:paraId="64EAE38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28" w:name="OLE_LINK100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(1, 10 and </w:t>
            </w:r>
            <w:bookmarkStart w:id="29" w:name="OLE_LINK103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 μM</w:t>
            </w:r>
            <w:bookmarkEnd w:id="29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28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26E0B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ropolis and several plan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88D627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  <w:bookmarkStart w:id="30" w:name="OLE_LINK102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duced SH-SY5Y cells</w:t>
            </w:r>
            <w:bookmarkEnd w:id="30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48C7D0B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CA5F7E5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ing membrane potential and Bcl-2/Bax ratio; suppressed the release of cytochrome c and the cleaved caspase-3; activating Nrf2/HO-1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23F16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BF17EE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77B796E" wp14:editId="36EE5165">
                  <wp:extent cx="1104900" cy="691163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562" cy="702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A9EF08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Wang et al., 2016b) </w:t>
            </w:r>
          </w:p>
        </w:tc>
      </w:tr>
      <w:tr w:rsidR="00DA36F1" w:rsidRPr="00DA36F1" w14:paraId="690B6D77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9B0335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Carnosic acid</w:t>
            </w:r>
          </w:p>
          <w:p w14:paraId="27AD843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B5168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osmarinus officinalis L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2D3060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SH-SY5Y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A5A0B9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31" w:name="OLE_LINK104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  <w:bookmarkEnd w:id="31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913CED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ppressing caspase3/8/9 expressio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F3150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37B72B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FB560C3" wp14:editId="1C4E0736">
                  <wp:extent cx="946150" cy="870704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9443" cy="892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1ED560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Meng et al., 2014) </w:t>
            </w:r>
          </w:p>
        </w:tc>
      </w:tr>
      <w:tr w:rsidR="00DA36F1" w:rsidRPr="00DA36F1" w14:paraId="0E83ECEF" w14:textId="77777777" w:rsidTr="000C2F13">
        <w:trPr>
          <w:trHeight w:val="530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6735D4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sorhynchophylline</w:t>
            </w:r>
          </w:p>
          <w:p w14:paraId="42CE279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20, 40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D27C23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ncaria rhynchophyll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F13D35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3C5E2B6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jected mi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9972C65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own-regulating GSK-3β activity; activating PI3K/Akt signaling pathway; down-regulating the protein and mRNA levels of the ratio of Bcl-2/Bax, cleaved caspase-3 and caspase-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8EF51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25D110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8776B85" wp14:editId="1864C368">
                  <wp:extent cx="1289050" cy="870392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5149" cy="8812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6310A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Xian et al., 2014) </w:t>
            </w:r>
          </w:p>
        </w:tc>
      </w:tr>
      <w:tr w:rsidR="00DA36F1" w:rsidRPr="00DA36F1" w14:paraId="4CA69FAE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6253AC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, 10 and 5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D4BE53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A5466C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</w:t>
            </w:r>
            <w:bookmarkStart w:id="32" w:name="OLE_LINK111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β</w:t>
            </w:r>
            <w:bookmarkEnd w:id="32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C12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68B7619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F3E874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hibiting GSK-3β activity; activating PI3K/Akt signaling pathway; elevating protein level of p-CRE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D7B13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9B6545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2CE3A7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Xian et al., 2013) </w:t>
            </w:r>
          </w:p>
        </w:tc>
      </w:tr>
      <w:tr w:rsidR="00DA36F1" w:rsidRPr="00DA36F1" w14:paraId="147D8678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F48C0F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alidroside</w:t>
            </w:r>
          </w:p>
          <w:p w14:paraId="1520572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(10, 50 and </w:t>
            </w:r>
            <w:bookmarkStart w:id="33" w:name="OLE_LINK105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0 μM)</w:t>
            </w:r>
            <w:bookmarkEnd w:id="33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BCDB6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hodiola rose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38A1AE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-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SH-SY5Y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39F65B5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50D8DE5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Suppressing expression of Bax; increasing Bcl-XL; </w:t>
            </w:r>
            <w:bookmarkStart w:id="34" w:name="OLE_LINK106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recovering MMP; </w:t>
            </w:r>
            <w:bookmarkEnd w:id="34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hibiting phosphorylation of JNK and p38 MAP kina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096C6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8914A1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CA92A72" wp14:editId="30CE4410">
                  <wp:extent cx="800100" cy="1269124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8684" cy="12827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8D452E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Zhang et al., 2010) </w:t>
            </w:r>
          </w:p>
        </w:tc>
      </w:tr>
      <w:tr w:rsidR="00DA36F1" w:rsidRPr="00DA36F1" w14:paraId="577C105B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E9C6A8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5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B0B5E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405E54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35" w:name="OLE_LINK110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C12 cells</w:t>
            </w:r>
            <w:bookmarkEnd w:id="35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76F8173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36" w:name="OLE_LINK108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  <w:bookmarkEnd w:id="36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BC5F6D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ctivating ERK1/2 and AKT signaling pathways; recovering MMP; inhibiting caspase-3/7 ac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9A61D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1A7DAC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F81F40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Liao et al., 2019) </w:t>
            </w:r>
          </w:p>
        </w:tc>
      </w:tr>
      <w:tr w:rsidR="00DA36F1" w:rsidRPr="00DA36F1" w14:paraId="76A52C37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D8C478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20, 40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A15E7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B0B857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C9CD0A6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-gal-injected ra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6FD517C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ducing Bax/Bcl-2 ratio and caspase-9 leve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2BF27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4009E3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6C24A3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Gao et al., 2015) </w:t>
            </w:r>
          </w:p>
        </w:tc>
      </w:tr>
      <w:tr w:rsidR="00DA36F1" w:rsidRPr="00DA36F1" w14:paraId="5A8316FD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99E21D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β-asarone</w:t>
            </w:r>
          </w:p>
          <w:p w14:paraId="0284B8E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7.5, 15, 30 μg/m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B7400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corus tatarinowi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211867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C12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5B2048E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9658CF6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ducing Aβ-induced JNK activation; down-regulating Bcl-w and Bcl-xL; inhibiting mitochondrial release of cytochrome c and activation of caspase-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DD76E3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6269AD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415DBF9" wp14:editId="05A4C836">
                  <wp:extent cx="844550" cy="1007642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975" cy="10176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20DE7D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Li et al., 2010) </w:t>
            </w:r>
          </w:p>
        </w:tc>
      </w:tr>
      <w:tr w:rsidR="00DA36F1" w:rsidRPr="00DA36F1" w14:paraId="472E25CC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215CE7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2.5</w:t>
            </w:r>
            <w:r w:rsidRPr="00DA36F1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、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 and 50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9F5E7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F6BE0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1E546D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jected ra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3DAC12F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p-regulation of Bcl-2, Bcl-w; inhibiting caspase-3 activation and JNK phosphoryl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31D8D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559068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35D23A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Yang et al., 2021) </w:t>
            </w:r>
          </w:p>
        </w:tc>
      </w:tr>
      <w:tr w:rsidR="00DA36F1" w:rsidRPr="00DA36F1" w14:paraId="7D50D3F9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06CD24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aeoniﬂorin</w:t>
            </w:r>
          </w:p>
          <w:p w14:paraId="79CCFA4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7.5, 15 and 30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ABB23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adix Paeoniae Alb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DFE7A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8C5DF8F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ats stereotaxically injected 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-4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A1E4325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storing Ca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+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homeosta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02C63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37C36A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1DA170B3" wp14:editId="556D3587">
                  <wp:extent cx="1028700" cy="1297723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727" cy="13141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F488CD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Zhong et al., 2009) </w:t>
            </w:r>
          </w:p>
        </w:tc>
      </w:tr>
      <w:tr w:rsidR="00DA36F1" w:rsidRPr="00DA36F1" w14:paraId="6FDCDF75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0E0E18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2, 10, 50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39E63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41BFD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-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SH-SY5Y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B68AE3B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9F1108E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ing</w:t>
            </w:r>
            <w:r w:rsidRPr="00DA36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itochondrial membrane potential; decreasing Bax/Bcl-2 ratio, CytC release and caspase 3/9 activiti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1512F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3867A6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912C35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Wang et al., 2014b) </w:t>
            </w:r>
          </w:p>
        </w:tc>
      </w:tr>
      <w:tr w:rsidR="00DA36F1" w:rsidRPr="00DA36F1" w14:paraId="71A9F072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775793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-3-n-Butylphthalide</w:t>
            </w:r>
          </w:p>
          <w:p w14:paraId="40B7705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37" w:name="OLE_LINK116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 and 30 mg/kg/d)</w:t>
            </w:r>
            <w:bookmarkEnd w:id="37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5EB3F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mbelliferous</w:t>
            </w:r>
          </w:p>
          <w:p w14:paraId="442BFC0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lan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716453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22A9AF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0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jected ra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7D456C4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locking caspase-3 activation; reducing activation of GSK-3β and tau protein phosphoryl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11A64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hase II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823A14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9AB6637" wp14:editId="1F7D3495">
                  <wp:extent cx="818664" cy="83566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403" cy="8456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9EE9A8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Peng et al., 2009)</w:t>
            </w:r>
          </w:p>
        </w:tc>
      </w:tr>
      <w:tr w:rsidR="00DA36F1" w:rsidRPr="00DA36F1" w14:paraId="15882440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F7A3E5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(0.1, 1, </w:t>
            </w:r>
            <w:bookmarkStart w:id="38" w:name="OLE_LINK117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μM)</w:t>
            </w:r>
            <w:bookmarkEnd w:id="38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B6BCC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747C47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-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SH-SY5Y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FD077CC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B90BC4D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ecreasing caspase-3, caspase-9, and cytochrome c expressions; increasing Bcl-2 expressions; increasing MMP; activating MAPK pathwa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94C51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859EB8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CACA02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Lei et al., 2014) </w:t>
            </w:r>
          </w:p>
        </w:tc>
      </w:tr>
      <w:tr w:rsidR="00DA36F1" w:rsidRPr="00DA36F1" w14:paraId="16260E7E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2E3744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Asiatic acid</w:t>
            </w:r>
          </w:p>
          <w:p w14:paraId="0AF1B20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0.01 to 1.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5465F6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39" w:name="OLE_LINK119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entella asiatica</w:t>
            </w:r>
            <w:bookmarkEnd w:id="39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C79FA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2-ceramides-induced primary cultured rat cortical neuronal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043C4D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2E2844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ducing the cytosolic release of HtrA2/Omi; down-regulating Bax, caspase 3, and the dephosphorlyation of ERK1/2; increasing MM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F894E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974E28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2157017C" wp14:editId="21E0C538">
                  <wp:extent cx="1438743" cy="1123950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2968" cy="11506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22CD2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Zhang et al., 2012) </w:t>
            </w:r>
          </w:p>
        </w:tc>
      </w:tr>
      <w:tr w:rsidR="00DA36F1" w:rsidRPr="00DA36F1" w14:paraId="65B14F5E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D06B4C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5, 10 and 2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51978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2DCA3C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40" w:name="OLE_LINK107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C12 cells</w:t>
            </w:r>
            <w:bookmarkEnd w:id="40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5B45D9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41" w:name="OLE_LINK118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  <w:bookmarkEnd w:id="41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377B5E4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reventing IκBα degradation and p65 nuclear translocation; promoting the phosphorylation of Akt and GSK-3β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89903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26F7F0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68131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Cheng et al., 2018) </w:t>
            </w:r>
          </w:p>
        </w:tc>
      </w:tr>
      <w:tr w:rsidR="00DA36F1" w:rsidRPr="00DA36F1" w14:paraId="5FCAC0BC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E3EA63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75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7B300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EE17D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D148B4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lCl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Wistar ra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82F571D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ctivating Akt/GSK3β pathway; decreasing caspases-3, -6, -8, -9, Bax and cytochrome c (cytosol) expression; increasing Bcl-2 and cyto-c (mitochondria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2DE23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A4BC9A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848AB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Ahmad Rather et al., 2019) </w:t>
            </w:r>
          </w:p>
        </w:tc>
      </w:tr>
      <w:tr w:rsidR="00DA36F1" w:rsidRPr="00DA36F1" w14:paraId="32BEA3D0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050CAD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siaticosid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83163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entella asiatic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F90477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52D3D7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jected ra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39B0DB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ecreasing caspase 3 expression; increasing Bcl-2 express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68F98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C394253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46FAC0A6" wp14:editId="1CBD68D6">
                  <wp:extent cx="2248449" cy="942109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8811" cy="963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BB2504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Zhang et al., 2016c) </w:t>
            </w:r>
          </w:p>
        </w:tc>
      </w:tr>
      <w:tr w:rsidR="00DA36F1" w:rsidRPr="00DA36F1" w14:paraId="6AA6DEA6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69F2B5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enuifolin</w:t>
            </w:r>
          </w:p>
          <w:p w14:paraId="334DAA9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20, 40 and 80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95B5A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olygala tenuifol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67736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AC23FA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PP/PS1 transgenic AD mi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910EDB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rotecting mitochondrial structure and neuro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7B7B1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12DE863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296BACFD" wp14:editId="22D8382F">
                  <wp:extent cx="1104900" cy="1691188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314" cy="17101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938FF4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Wang et al., 2019) </w:t>
            </w:r>
          </w:p>
        </w:tc>
      </w:tr>
      <w:tr w:rsidR="00DA36F1" w:rsidRPr="00DA36F1" w14:paraId="1074096C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EB8708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(50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C2C0C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6AF0F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-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SH-SY5Y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7ABA0B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E41EDB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ing MMP; inhibiting the activation of caspases-3 and -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495FC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3EBDDB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AA4699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Wang et al., 2019b)</w:t>
            </w:r>
          </w:p>
        </w:tc>
      </w:tr>
      <w:tr w:rsidR="00DA36F1" w:rsidRPr="00DA36F1" w14:paraId="3257575A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E9A2B0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hikonin</w:t>
            </w:r>
          </w:p>
          <w:p w14:paraId="0B70BD1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3.47, 10.42, 34.72 µ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134BF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ithospermum erythrorhiz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55FB14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</w:t>
            </w:r>
            <w:bookmarkStart w:id="42" w:name="OLE_LINK120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β</w:t>
            </w:r>
            <w:bookmarkEnd w:id="42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C12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78DF885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C83E060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ducing the activity of caspase-3 and the ratio of Bax/Bcl-2; increasing MM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43CFD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688520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BF0277B" wp14:editId="272793AB">
                  <wp:extent cx="1238250" cy="701894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8719" cy="7134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BFACD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Tong et al., 2018) </w:t>
            </w:r>
          </w:p>
        </w:tc>
      </w:tr>
      <w:tr w:rsidR="00DA36F1" w:rsidRPr="00DA36F1" w14:paraId="2F929614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BBEF30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ydroxytyrosol</w:t>
            </w:r>
          </w:p>
          <w:p w14:paraId="477E63D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5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6C99C4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live cultiva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7C3F56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43" w:name="OLE_LINK122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  <w:bookmarkEnd w:id="43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C9671ED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PP/PS1 transgenic mi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29D66F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duced mitochondrial carbonyl protein; upregulating HO-1 and NQO-1 expression; enhancing SOD-2 expression; restoring mitochondrial (II, III, and IV) activities; restoring JNK/MAPK signali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83F1B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FDCC71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3458D5DF" wp14:editId="4F11A22E">
                  <wp:extent cx="901700" cy="784394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7939" cy="798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3CF378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Peng et al., 2016) </w:t>
            </w:r>
          </w:p>
        </w:tc>
      </w:tr>
      <w:tr w:rsidR="00DA36F1" w:rsidRPr="00DA36F1" w14:paraId="2F517093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5945B2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pigallocatechin-3-gallate</w:t>
            </w:r>
          </w:p>
          <w:p w14:paraId="4779B17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9B362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amellia sinen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79F214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2a cells transfected with AβPP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sw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48B6A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C9489F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Increasing MMP; </w:t>
            </w:r>
            <w:bookmarkStart w:id="44" w:name="OLE_LINK121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storing respiratory rates</w:t>
            </w:r>
            <w:bookmarkEnd w:id="44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7D023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hase II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BCB218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2879434" wp14:editId="564D7265">
                  <wp:extent cx="1435100" cy="1320291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5799" cy="13393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AD2AD5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Dragicevic et al., 2011) </w:t>
            </w:r>
          </w:p>
        </w:tc>
      </w:tr>
      <w:tr w:rsidR="00DA36F1" w:rsidRPr="00DA36F1" w14:paraId="25A35802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2587C4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37.1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A3ED6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D78B2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602C91C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PP/PS-1 mi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3EA24DD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Increasing MMP; 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storing respiratory rat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952F7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E4BBC4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81EE6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Dragicevic et al., 2011)</w:t>
            </w:r>
          </w:p>
        </w:tc>
      </w:tr>
      <w:tr w:rsidR="00DA36F1" w:rsidRPr="00DA36F1" w14:paraId="272DE45F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6740AD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45" w:name="OLE_LINK109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 μM)</w:t>
            </w:r>
            <w:bookmarkEnd w:id="45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D1745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69D079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2a cells stably transfected with the human APP6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86FB71B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0D0581C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ppressing the transcription and translation of BACE1; promoting PPARγ mRNA and protein expressions; decreasing the expression of Bax, caspase-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D0E0B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F49D5A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E97233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Zhang et al., 2017d) </w:t>
            </w:r>
          </w:p>
        </w:tc>
      </w:tr>
      <w:tr w:rsidR="00DA36F1" w:rsidRPr="00DA36F1" w14:paraId="1382FAA5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69ED4A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Evodiamine</w:t>
            </w:r>
          </w:p>
          <w:p w14:paraId="364FB5D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5, 2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010B3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vodia rutaecarp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19448E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-glutamate (L-Glu)-induced HT22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E67DF2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1E93774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ing the B-cell lymphoma-2 protein content, and inhibited the high expression levels of Bax, Bad, and cleaved-caspase-3 and -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015E3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E89492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42A6EEB" wp14:editId="1AEE3299">
                  <wp:extent cx="1320800" cy="796292"/>
                  <wp:effectExtent l="0" t="0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9035" cy="8193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C8A58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Zhang et al., 2018)</w:t>
            </w:r>
          </w:p>
        </w:tc>
      </w:tr>
      <w:tr w:rsidR="00DA36F1" w:rsidRPr="00DA36F1" w14:paraId="5010139C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2D6542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uperzine A</w:t>
            </w:r>
          </w:p>
          <w:p w14:paraId="1367F9B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46" w:name="OLE_LINK112"/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1 μM)</w:t>
            </w:r>
            <w:bookmarkEnd w:id="46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E3EA9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uperzia serrat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ABD8DB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47" w:name="OLE_LINK123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C12 cells</w:t>
            </w:r>
            <w:bookmarkEnd w:id="47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BAB2B45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48" w:name="_Hlk87985180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  <w:bookmarkEnd w:id="48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0A7A427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ing MMP; protecting mitochondrial morphology by increasing the activities of Na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/K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ATPase, complex II/III and Complex I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51147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hase II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38B81E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3F17C98F" wp14:editId="0E9C52B6">
                  <wp:extent cx="946150" cy="907664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4346" cy="925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A0294B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Gao et al., 2006) </w:t>
            </w:r>
          </w:p>
        </w:tc>
      </w:tr>
      <w:tr w:rsidR="00DA36F1" w:rsidRPr="00DA36F1" w14:paraId="33EDFF77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3CD2D8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0.1, 1, 1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575B9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60C23C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49" w:name="OLE_LINK113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-induced </w:t>
            </w:r>
            <w:bookmarkEnd w:id="49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ortical neuro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E085B9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50" w:name="OLE_LINK114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  <w:bookmarkEnd w:id="50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1AEFAB0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ing ATP and MMP; inhibiting ROS overproduc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D4005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01CD6C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D676DD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bookmarkStart w:id="51" w:name="OLE_LINK135"/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Lei et al., 2015) </w:t>
            </w:r>
            <w:bookmarkEnd w:id="51"/>
          </w:p>
        </w:tc>
      </w:tr>
      <w:tr w:rsidR="00DA36F1" w:rsidRPr="00DA36F1" w14:paraId="7516B415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C6E542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(0.01, 0.1, 1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9FCA9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2BDBF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DA1ABA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4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induced 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PP/PS1 mi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E421BB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ing the enzymatic activities of complex II-III and complex I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2E790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6E6B05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0760B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Yang et al., 2012) </w:t>
            </w:r>
          </w:p>
        </w:tc>
      </w:tr>
      <w:tr w:rsidR="00DA36F1" w:rsidRPr="00DA36F1" w14:paraId="165CFC9D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30774C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0.1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17C68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288A94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D59369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PPswe/PS1dE9 mi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28F3A9C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ducing the deposition of Aβ and the ABAD level; decreasing the release of cytochrome-c and the level of cleaved caspase-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C835A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ABF56B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6E451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Xiao et al., 2019) </w:t>
            </w:r>
          </w:p>
        </w:tc>
      </w:tr>
      <w:tr w:rsidR="00DA36F1" w:rsidRPr="00DA36F1" w14:paraId="22416A61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853DFB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chisanhenol</w:t>
            </w:r>
          </w:p>
          <w:p w14:paraId="14B935D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, 30, 100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521BF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chisandra chinen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08B84B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92C0A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copolamine-induced mi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EF4C0D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ing the levels of SIRT1 and PGC-1α; decreasing the phosphorylated Tau protein (Ser 39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970EF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424D95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1E1DC8D7" wp14:editId="77AEA6D6">
                  <wp:extent cx="1066800" cy="765142"/>
                  <wp:effectExtent l="0" t="0" r="0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037" cy="778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4B1C0E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Han et al., 2019) </w:t>
            </w:r>
          </w:p>
        </w:tc>
      </w:tr>
      <w:tr w:rsidR="00DA36F1" w:rsidRPr="00DA36F1" w14:paraId="65EDD762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29AE1A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52" w:name="_Hlk97131345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Quercetin</w:t>
            </w:r>
          </w:p>
          <w:bookmarkEnd w:id="52"/>
          <w:p w14:paraId="4ACEC7E3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, 20, 40, and 8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D7269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veral plan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F0EBA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C12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8DAD34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C3A729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ecreasing HO-1 protein; increasing sirtuin1, and Nrf2 prote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49F3E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51DB1F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02434B91" wp14:editId="6AB6BBD6">
                  <wp:extent cx="1339850" cy="862551"/>
                  <wp:effectExtent l="0" t="0" r="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1300" cy="876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F421A0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Yu et al., 2020) </w:t>
            </w:r>
          </w:p>
        </w:tc>
      </w:tr>
      <w:tr w:rsidR="00DA36F1" w:rsidRPr="00DA36F1" w14:paraId="33818659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06CBE1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53" w:name="OLE_LINK126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20, 40 mg/kg/d)</w:t>
            </w:r>
            <w:bookmarkEnd w:id="53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C4687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E98D35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DADF2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PPswe/PS1dE9 transgenic mi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8AFBE26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54" w:name="OLE_LINK115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ing AMPK activity and MMP</w:t>
            </w:r>
            <w:bookmarkEnd w:id="54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1E8F9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4789C1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2098D6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Wang et al., 2014a) </w:t>
            </w:r>
          </w:p>
        </w:tc>
      </w:tr>
      <w:tr w:rsidR="00DA36F1" w:rsidRPr="00DA36F1" w14:paraId="5C0EBA2A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B0BE27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Isoquerctrin</w:t>
            </w:r>
          </w:p>
          <w:p w14:paraId="61FAE84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, 2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AE0D3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veral plan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3CCE05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-induced MC65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0B858B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B30B94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ecreasing caspase-3, -9 activity and increasing MM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40AD3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742CBD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F50E97E" wp14:editId="5E1A7511">
                  <wp:extent cx="1479550" cy="1295839"/>
                  <wp:effectExtent l="0" t="0" r="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6263" cy="13104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8929FF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Carmona et al., 2020) </w:t>
            </w:r>
          </w:p>
        </w:tc>
      </w:tr>
      <w:tr w:rsidR="00DA36F1" w:rsidRPr="00DA36F1" w14:paraId="08FFA249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C08C063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(5 </w:t>
            </w:r>
            <w:bookmarkStart w:id="55" w:name="OLE_LINK124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μM</w:t>
            </w:r>
            <w:bookmarkEnd w:id="55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C97BB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9C0EF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treptozotocin-induced N2a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FF6303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2A52ADE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p-regulating expression of Bcl-2; down-regulating expression of Bax and cleaved caspase-3; enhancing expression of VDAC;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6A3BA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77E2CB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8615D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Chen et al., 2020) </w:t>
            </w:r>
          </w:p>
        </w:tc>
      </w:tr>
      <w:tr w:rsidR="00DA36F1" w:rsidRPr="00DA36F1" w14:paraId="2D747707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201763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ilibinin</w:t>
            </w:r>
          </w:p>
          <w:p w14:paraId="1D207EC3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0, 200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ABB87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ilybum marian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D0547F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3464683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PP/PS1 transgenic mi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A0BC6D0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ppressing the activation of caspase-3 by inhibiting Jun   N-terminal kinase phosphorylation and the downstream hippocampal Bax/Bcl-2 ratio;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D6EE6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083F0C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3809F567" wp14:editId="71183D4B">
                  <wp:extent cx="2209630" cy="962891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3583" cy="990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B7FD13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Bai et al., 2017) </w:t>
            </w:r>
          </w:p>
        </w:tc>
      </w:tr>
      <w:tr w:rsidR="00DA36F1" w:rsidRPr="00DA36F1" w14:paraId="6B3949A4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807191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biletin</w:t>
            </w:r>
          </w:p>
          <w:p w14:paraId="7359782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3.125-25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626F2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itrus speci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4E9A4F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C12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B82A790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E62F124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ecreasing caspase-3 activity and increasing MM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C9C3E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B6D35E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49F44E06" wp14:editId="3C6205AF">
                  <wp:extent cx="1558117" cy="1075313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9925" cy="1090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B8E51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bookmarkStart w:id="56" w:name="OLE_LINK136"/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Lu et al., 2010) </w:t>
            </w:r>
            <w:bookmarkEnd w:id="56"/>
          </w:p>
        </w:tc>
      </w:tr>
      <w:tr w:rsidR="00DA36F1" w:rsidRPr="00DA36F1" w14:paraId="50E6ACEA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FCB11D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 and 3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772E8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3FF1D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hippocampus neuron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72CA895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74C24D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creasing CREB phosphoryl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2D116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F00C3E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B69477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Matsuzaki et al., 2006) </w:t>
            </w:r>
          </w:p>
        </w:tc>
      </w:tr>
      <w:tr w:rsidR="00DA36F1" w:rsidRPr="00DA36F1" w14:paraId="2261820E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C84784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Tanshinone IIA</w:t>
            </w:r>
          </w:p>
          <w:p w14:paraId="4108265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0.1, 1 and 1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B4E2C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alvia miltiorrhiz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6CC515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rimary cortical neurons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5D199E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50A4CF9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ducing caspase-3 activity, and cytochrome c translocation; increasing Bcl-2/Bax ratio and MM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37B15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E9A477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1780EBAF" wp14:editId="47DE5BA3">
                  <wp:extent cx="1044844" cy="984581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0835" cy="999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FB5894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Liu et al., 2010) </w:t>
            </w:r>
          </w:p>
        </w:tc>
      </w:tr>
      <w:tr w:rsidR="00DA36F1" w:rsidRPr="00DA36F1" w14:paraId="3983BDE6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1C70B5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ndrographolide</w:t>
            </w:r>
          </w:p>
          <w:p w14:paraId="1C0B8BB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2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FB7CF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ndrographis panicul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F4E964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C12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9AA71E0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ADF9956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ctivating Nrf2/p62 pathway; activating expression of Beclin-1 and LC3; increasing MMP; reducing the levels of ROS, Cytc, and B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0A2E9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4A93E9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386E457F" wp14:editId="796CE556">
                  <wp:extent cx="974511" cy="1158328"/>
                  <wp:effectExtent l="0" t="0" r="0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6180" cy="11721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BD3703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Gu et al., 2018) </w:t>
            </w:r>
          </w:p>
        </w:tc>
      </w:tr>
      <w:tr w:rsidR="00DA36F1" w:rsidRPr="00DA36F1" w14:paraId="29DA1B80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E18FFF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ycopene</w:t>
            </w:r>
          </w:p>
          <w:p w14:paraId="701F7CC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2.5 and 5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03531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any frui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9736A7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1187F56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ra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3D9C87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hibiting oxidative, mitochondria damage, TNF-α, IL-6 and Caspase-3 activity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ECE00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E5BB2E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61A70A07" wp14:editId="60389D10">
                  <wp:extent cx="2205546" cy="422564"/>
                  <wp:effectExtent l="0" t="0" r="0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0182" cy="450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EEA340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Prakash et al., 2014) </w:t>
            </w:r>
          </w:p>
        </w:tc>
      </w:tr>
      <w:tr w:rsidR="00DA36F1" w:rsidRPr="00DA36F1" w14:paraId="2B61A32D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F5DD13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afranal</w:t>
            </w:r>
          </w:p>
          <w:p w14:paraId="3D2F40E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0.025, 0.1, and 0.2 ml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D8F02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rocus sativ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81B7AD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C70217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0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ra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4C0C63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ttenuating hippocampal level of ROS, protein carbonyl, IL-1β, IL-6, TNF-α, NF-kB, caspase 3 and DNA fragmentation; increasing MMP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813313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1914CD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6EE4594" wp14:editId="2DF025A5">
                  <wp:extent cx="480019" cy="506286"/>
                  <wp:effectExtent l="0" t="0" r="0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9707" cy="5270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E3DFEB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Baluchnejadmojarad et al., 2019) </w:t>
            </w:r>
          </w:p>
        </w:tc>
      </w:tr>
      <w:tr w:rsidR="00DA36F1" w:rsidRPr="00DA36F1" w14:paraId="62B4B957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5BBDB00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Crocin</w:t>
            </w:r>
          </w:p>
          <w:p w14:paraId="17166BE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57" w:name="OLE_LINK125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0.5 and 2 μM)</w:t>
            </w:r>
            <w:bookmarkEnd w:id="57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36970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rocus sativ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4D733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‑glutamate‑damaged HT22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D48CB63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CAF4B5E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ducing the apoptotic rate, mitigated mitochondrial dysfunction; suppressing ROS accumulation and Ca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+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overload; decreasing the expression levels of Bax, Bad and cleaved caspase‑3 and increasing the expression levels of B‑cell lymphoma‑extra large, phosphorylated (P‑) protein kinase B and P‑mammalian target of rapamyc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EB03A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1F8FC5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0E0ED8D" wp14:editId="0006266C">
                  <wp:extent cx="2317043" cy="2085109"/>
                  <wp:effectExtent l="0" t="0" r="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3725" cy="2136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7F525B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Wang et al., 2019a) </w:t>
            </w:r>
          </w:p>
        </w:tc>
      </w:tr>
      <w:tr w:rsidR="00DA36F1" w:rsidRPr="00DA36F1" w14:paraId="7BE57460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A3732F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inalool</w:t>
            </w:r>
          </w:p>
          <w:p w14:paraId="42AB314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8F55A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veral aromatic plan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D6AD9B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lutamate-induced HT-22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3CEF266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535D36D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ducing cell apoptosis; reducing mitochondrial ROS and mitochondrial calcium levels; preserving MM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FCC20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7AD7B8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06FCBBCE" wp14:editId="28BD74A7">
                  <wp:extent cx="1048860" cy="517929"/>
                  <wp:effectExtent l="0" t="0" r="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9045" cy="5377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56918B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Sabogal-Guáqueta et al., 2019) </w:t>
            </w:r>
          </w:p>
        </w:tc>
      </w:tr>
      <w:tr w:rsidR="00DA36F1" w:rsidRPr="00DA36F1" w14:paraId="184AB2B3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2CAE6F8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0 mg/kg/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FA449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275DC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7458937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0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jected mic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ADC85E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ppressing cleaved caspase (caspase-3, caspase-9); elevating Nrf2 and HO-1 express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EC794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4F50B9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7CB2B5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Xu et al., 2017b) </w:t>
            </w:r>
          </w:p>
        </w:tc>
      </w:tr>
      <w:tr w:rsidR="00DA36F1" w:rsidRPr="00DA36F1" w14:paraId="1BE0E98D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4B64DC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Xanthoceraside</w:t>
            </w:r>
          </w:p>
          <w:p w14:paraId="60D383F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0.5 and 2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7A9A69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Xanthoceras sorbifol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827567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SH-SY5Y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EDEC04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283C8D9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ecreasing apoptosis, ROS overproduction, MMP dissipation, intracellular calcium overload, and caspase-3 ac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BD113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44B13E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0730EF40" wp14:editId="7B571D93">
                  <wp:extent cx="1517073" cy="2833392"/>
                  <wp:effectExtent l="0" t="0" r="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7942" cy="2853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F481881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Chi et al., 2013) </w:t>
            </w:r>
          </w:p>
        </w:tc>
      </w:tr>
      <w:tr w:rsidR="00DA36F1" w:rsidRPr="00DA36F1" w14:paraId="2B4634A2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1E6C942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‴-Feruloylspinos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7C4C0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Ziziphus jujuba var. spinos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7E44D3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–4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duced PC12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C230BAC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783A81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romoting the expression of Pink1/Park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D455B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CE8513F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58167A80" wp14:editId="71666221">
                  <wp:extent cx="2258060" cy="1115060"/>
                  <wp:effectExtent l="0" t="0" r="0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8060" cy="1115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81D7F2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Yang et al., 2020) </w:t>
            </w:r>
          </w:p>
        </w:tc>
      </w:tr>
      <w:tr w:rsidR="00DA36F1" w:rsidRPr="00DA36F1" w14:paraId="01DFA5AA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3F5DFCE6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inkgo biloba extracts</w:t>
            </w:r>
          </w:p>
          <w:p w14:paraId="13BBD96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58" w:name="OLE_LINK141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20mg/kg/d)</w:t>
            </w:r>
            <w:bookmarkEnd w:id="58"/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890E43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. bilob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9005F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541DBD5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β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5–35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injected rat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A9B1A99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hibiting Bax expression, cytochrome c release, and the activity of caspase-9/3.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583D7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hase II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33AEEEC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ECB4C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Tian et al., 2013) </w:t>
            </w:r>
          </w:p>
        </w:tc>
      </w:tr>
      <w:tr w:rsidR="00DA36F1" w:rsidRPr="00DA36F1" w14:paraId="31FACEBC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BE311C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ydroxy-α-sanshool</w:t>
            </w:r>
          </w:p>
          <w:p w14:paraId="512E8AF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5, 30 and 60 μM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95033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Zanthoxylum bungean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A90948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stimulated</w:t>
            </w:r>
          </w:p>
          <w:p w14:paraId="0BD5E0C2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C12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1C2A00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59" w:name="OLE_LINK140"/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  <w:bookmarkEnd w:id="59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E840C53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pregulating the expressions of p-PI3k, Akt, p-Akt, and Bcl-2, downregulating the expressions of cleaved caspase-3 and Ba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D9D38D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1958465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drawing>
                <wp:inline distT="0" distB="0" distL="0" distR="0" wp14:anchorId="7FCF7FD3" wp14:editId="5667BAF6">
                  <wp:extent cx="2272030" cy="519430"/>
                  <wp:effectExtent l="0" t="0" r="0" b="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2030" cy="519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004C4B2" w14:textId="65E84722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(Li et al., 2020</w:t>
            </w:r>
            <w:r w:rsidR="00D607AD"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>; Li et al., 2022</w:t>
            </w: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it-IT"/>
              </w:rPr>
              <w:t xml:space="preserve">) </w:t>
            </w:r>
          </w:p>
        </w:tc>
      </w:tr>
      <w:tr w:rsidR="00DA36F1" w:rsidRPr="00DA36F1" w14:paraId="1C430863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DD9E114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Ethanolic fraction of the seeds</w:t>
            </w:r>
          </w:p>
          <w:p w14:paraId="2A9CB3D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0.1 – 10 μg/mL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AC8823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assiae Sem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EF8DAA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MDA-induced mouse primary hippocampal cell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A1AA2A1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60" w:name="OLE_LINK142"/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  <w:bookmarkEnd w:id="60"/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ADDB550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ttenuating secondary Ca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+</w:t>
            </w: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dysregul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8161BA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C8F0817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364D5E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Drever et al., 2008) </w:t>
            </w:r>
          </w:p>
        </w:tc>
      </w:tr>
      <w:tr w:rsidR="00C3629B" w:rsidRPr="00DA36F1" w14:paraId="077DB206" w14:textId="77777777" w:rsidTr="000C2F13">
        <w:trPr>
          <w:trHeight w:val="516"/>
          <w:jc w:val="center"/>
        </w:trPr>
        <w:tc>
          <w:tcPr>
            <w:tcW w:w="1522" w:type="dxa"/>
            <w:tcBorders>
              <w:top w:val="nil"/>
            </w:tcBorders>
            <w:vAlign w:val="center"/>
          </w:tcPr>
          <w:p w14:paraId="52A56D8B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mpelopsin</w:t>
            </w:r>
          </w:p>
          <w:p w14:paraId="2F685473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00 and 200 mg/kg/d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07C8948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mpelopsis grossedentata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4AB7043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FFEA3C3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-gal-induced aging rat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6DD5F7B" w14:textId="77777777" w:rsidR="00C3629B" w:rsidRPr="00DA36F1" w:rsidRDefault="00C3629B" w:rsidP="00C3629B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ecreasing the expression of caspase-3, p53 and p62; up-regulating Bcl-2 and SIRT1 activity; suppressing aging-related astrocyte activation and inhibiting mTOR signal pathway as well as down-regulating miR-34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5A4E44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—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41D53AC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  <w:drawing>
                <wp:inline distT="0" distB="0" distL="0" distR="0" wp14:anchorId="647C4C34" wp14:editId="0F8442C2">
                  <wp:extent cx="1555750" cy="1025938"/>
                  <wp:effectExtent l="0" t="0" r="0" b="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7308" cy="1040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2C3BA6E0" w14:textId="77777777" w:rsidR="00C3629B" w:rsidRPr="00DA36F1" w:rsidRDefault="00C3629B" w:rsidP="00C3629B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A36F1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(Kou et al., 2016) </w:t>
            </w:r>
          </w:p>
        </w:tc>
      </w:tr>
    </w:tbl>
    <w:p w14:paraId="16900BEB" w14:textId="77777777" w:rsidR="00CD2DAB" w:rsidRPr="00DA36F1" w:rsidRDefault="00CD2DAB">
      <w:pPr>
        <w:rPr>
          <w:color w:val="000000" w:themeColor="text1"/>
        </w:rPr>
      </w:pPr>
    </w:p>
    <w:sectPr w:rsidR="00CD2DAB" w:rsidRPr="00DA36F1" w:rsidSect="008F06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3DD88" w14:textId="77777777" w:rsidR="005C5F4A" w:rsidRDefault="005C5F4A" w:rsidP="00C3629B">
      <w:r>
        <w:separator/>
      </w:r>
    </w:p>
  </w:endnote>
  <w:endnote w:type="continuationSeparator" w:id="0">
    <w:p w14:paraId="0A55D515" w14:textId="77777777" w:rsidR="005C5F4A" w:rsidRDefault="005C5F4A" w:rsidP="00C36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0E72E" w14:textId="77777777" w:rsidR="005C5F4A" w:rsidRDefault="005C5F4A" w:rsidP="00C3629B">
      <w:r>
        <w:separator/>
      </w:r>
    </w:p>
  </w:footnote>
  <w:footnote w:type="continuationSeparator" w:id="0">
    <w:p w14:paraId="62283CFE" w14:textId="77777777" w:rsidR="005C5F4A" w:rsidRDefault="005C5F4A" w:rsidP="00C36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B45401"/>
    <w:multiLevelType w:val="multilevel"/>
    <w:tmpl w:val="D8024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22438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653"/>
    <w:rsid w:val="005C5F4A"/>
    <w:rsid w:val="008F0653"/>
    <w:rsid w:val="00B11C2A"/>
    <w:rsid w:val="00C3629B"/>
    <w:rsid w:val="00C40310"/>
    <w:rsid w:val="00CD2DAB"/>
    <w:rsid w:val="00D607AD"/>
    <w:rsid w:val="00DA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3611F"/>
  <w15:chartTrackingRefBased/>
  <w15:docId w15:val="{71CEC952-9976-4680-BBED-1D926AAFC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6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6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06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0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0653"/>
    <w:rPr>
      <w:sz w:val="18"/>
      <w:szCs w:val="18"/>
    </w:rPr>
  </w:style>
  <w:style w:type="character" w:customStyle="1" w:styleId="transsent">
    <w:name w:val="transsent"/>
    <w:basedOn w:val="DefaultParagraphFont"/>
    <w:rsid w:val="008F0653"/>
  </w:style>
  <w:style w:type="character" w:styleId="Hyperlink">
    <w:name w:val="Hyperlink"/>
    <w:basedOn w:val="DefaultParagraphFont"/>
    <w:uiPriority w:val="99"/>
    <w:unhideWhenUsed/>
    <w:rsid w:val="008F06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065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F0653"/>
  </w:style>
  <w:style w:type="character" w:customStyle="1" w:styleId="src">
    <w:name w:val="src"/>
    <w:basedOn w:val="DefaultParagraphFont"/>
    <w:rsid w:val="008F0653"/>
  </w:style>
  <w:style w:type="character" w:customStyle="1" w:styleId="tgt">
    <w:name w:val="tgt"/>
    <w:basedOn w:val="DefaultParagraphFont"/>
    <w:rsid w:val="008F0653"/>
  </w:style>
  <w:style w:type="table" w:styleId="TableGrid">
    <w:name w:val="Table Grid"/>
    <w:basedOn w:val="TableNormal"/>
    <w:uiPriority w:val="39"/>
    <w:rsid w:val="008F0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065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65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6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653"/>
    <w:rPr>
      <w:b/>
      <w:bCs/>
    </w:rPr>
  </w:style>
  <w:style w:type="character" w:customStyle="1" w:styleId="breakword">
    <w:name w:val="breakword"/>
    <w:basedOn w:val="DefaultParagraphFont"/>
    <w:rsid w:val="008F0653"/>
  </w:style>
  <w:style w:type="paragraph" w:styleId="Revision">
    <w:name w:val="Revision"/>
    <w:hidden/>
    <w:uiPriority w:val="99"/>
    <w:semiHidden/>
    <w:rsid w:val="008F06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26" Type="http://schemas.openxmlformats.org/officeDocument/2006/relationships/image" Target="media/image20.tiff"/><Relationship Id="rId39" Type="http://schemas.openxmlformats.org/officeDocument/2006/relationships/image" Target="media/image33.tiff"/><Relationship Id="rId21" Type="http://schemas.openxmlformats.org/officeDocument/2006/relationships/image" Target="media/image15.tiff"/><Relationship Id="rId34" Type="http://schemas.openxmlformats.org/officeDocument/2006/relationships/image" Target="media/image28.tiff"/><Relationship Id="rId42" Type="http://schemas.openxmlformats.org/officeDocument/2006/relationships/image" Target="media/image36.tiff"/><Relationship Id="rId47" Type="http://schemas.openxmlformats.org/officeDocument/2006/relationships/fontTable" Target="fontTable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9" Type="http://schemas.openxmlformats.org/officeDocument/2006/relationships/image" Target="media/image23.tif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image" Target="media/image18.tiff"/><Relationship Id="rId32" Type="http://schemas.openxmlformats.org/officeDocument/2006/relationships/image" Target="media/image26.tiff"/><Relationship Id="rId37" Type="http://schemas.openxmlformats.org/officeDocument/2006/relationships/image" Target="media/image31.tiff"/><Relationship Id="rId40" Type="http://schemas.openxmlformats.org/officeDocument/2006/relationships/image" Target="media/image34.tiff"/><Relationship Id="rId45" Type="http://schemas.openxmlformats.org/officeDocument/2006/relationships/image" Target="media/image39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image" Target="media/image17.tiff"/><Relationship Id="rId28" Type="http://schemas.openxmlformats.org/officeDocument/2006/relationships/image" Target="media/image22.tiff"/><Relationship Id="rId36" Type="http://schemas.openxmlformats.org/officeDocument/2006/relationships/image" Target="media/image30.tiff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31" Type="http://schemas.openxmlformats.org/officeDocument/2006/relationships/image" Target="media/image25.tiff"/><Relationship Id="rId44" Type="http://schemas.openxmlformats.org/officeDocument/2006/relationships/image" Target="media/image38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image" Target="media/image16.tiff"/><Relationship Id="rId27" Type="http://schemas.openxmlformats.org/officeDocument/2006/relationships/image" Target="media/image21.tiff"/><Relationship Id="rId30" Type="http://schemas.openxmlformats.org/officeDocument/2006/relationships/image" Target="media/image24.tiff"/><Relationship Id="rId35" Type="http://schemas.openxmlformats.org/officeDocument/2006/relationships/image" Target="media/image29.tiff"/><Relationship Id="rId43" Type="http://schemas.openxmlformats.org/officeDocument/2006/relationships/image" Target="media/image37.tiff"/><Relationship Id="rId48" Type="http://schemas.openxmlformats.org/officeDocument/2006/relationships/theme" Target="theme/theme1.xml"/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5" Type="http://schemas.openxmlformats.org/officeDocument/2006/relationships/image" Target="media/image19.tiff"/><Relationship Id="rId33" Type="http://schemas.openxmlformats.org/officeDocument/2006/relationships/image" Target="media/image27.tiff"/><Relationship Id="rId38" Type="http://schemas.openxmlformats.org/officeDocument/2006/relationships/image" Target="media/image32.tiff"/><Relationship Id="rId46" Type="http://schemas.openxmlformats.org/officeDocument/2006/relationships/image" Target="media/image40.tiff"/><Relationship Id="rId20" Type="http://schemas.openxmlformats.org/officeDocument/2006/relationships/image" Target="media/image14.tiff"/><Relationship Id="rId41" Type="http://schemas.openxmlformats.org/officeDocument/2006/relationships/image" Target="media/image3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071</Words>
  <Characters>11805</Characters>
  <Application>Microsoft Office Word</Application>
  <DocSecurity>0</DocSecurity>
  <Lines>98</Lines>
  <Paragraphs>27</Paragraphs>
  <ScaleCrop>false</ScaleCrop>
  <Company/>
  <LinksUpToDate>false</LinksUpToDate>
  <CharactersWithSpaces>1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若兰</dc:creator>
  <cp:keywords/>
  <dc:description/>
  <cp:lastModifiedBy>Samson Oyebanjo</cp:lastModifiedBy>
  <cp:revision>4</cp:revision>
  <dcterms:created xsi:type="dcterms:W3CDTF">2022-03-06T07:47:00Z</dcterms:created>
  <dcterms:modified xsi:type="dcterms:W3CDTF">2022-08-22T16:37:00Z</dcterms:modified>
</cp:coreProperties>
</file>